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2B2ED" w14:textId="53E3C577" w:rsidR="005712FA" w:rsidRPr="004218AE" w:rsidRDefault="005712FA" w:rsidP="005712FA">
      <w:pPr>
        <w:pStyle w:val="Heading1"/>
      </w:pPr>
      <w:r>
        <w:t xml:space="preserve">Supplementary information for  </w:t>
      </w:r>
      <w:r>
        <w:br/>
      </w:r>
      <w:r w:rsidRPr="004218AE">
        <w:t>Softwar</w:t>
      </w:r>
      <w:r>
        <w:t>e</w:t>
      </w:r>
      <w:r w:rsidRPr="004218AE">
        <w:t xml:space="preserve"> Application Profile: SUMnlmr, an R package</w:t>
      </w:r>
      <w:r>
        <w:t xml:space="preserve"> that facilitates flexible and reproducible non-linear Mendelian randomization analyses</w:t>
      </w:r>
    </w:p>
    <w:p w14:paraId="3B451436" w14:textId="77777777" w:rsidR="005712FA" w:rsidRPr="004218AE" w:rsidRDefault="005712FA" w:rsidP="005712FA">
      <w:pPr>
        <w:spacing w:line="276" w:lineRule="auto"/>
        <w:jc w:val="both"/>
        <w:rPr>
          <w:rFonts w:cstheme="minorHAnsi"/>
          <w:lang w:val="en-US"/>
        </w:rPr>
      </w:pPr>
      <w:r w:rsidRPr="004218AE">
        <w:rPr>
          <w:rFonts w:cstheme="minorHAnsi"/>
          <w:lang w:val="en-US"/>
        </w:rPr>
        <w:t>Amy M. Mason, PhD</w:t>
      </w:r>
      <w:r w:rsidRPr="004218AE">
        <w:rPr>
          <w:rFonts w:cstheme="minorHAnsi"/>
          <w:vertAlign w:val="superscript"/>
          <w:lang w:val="en-US"/>
        </w:rPr>
        <w:t>1,2</w:t>
      </w:r>
      <w:r w:rsidRPr="004218AE">
        <w:rPr>
          <w:rFonts w:cstheme="minorHAnsi"/>
          <w:lang w:val="en-US"/>
        </w:rPr>
        <w:t>, Stephen Burgess, PhD</w:t>
      </w:r>
      <w:r>
        <w:rPr>
          <w:rFonts w:cstheme="minorHAnsi"/>
          <w:vertAlign w:val="superscript"/>
          <w:lang w:val="en-US"/>
        </w:rPr>
        <w:t>1</w:t>
      </w:r>
      <w:r w:rsidRPr="004218AE">
        <w:rPr>
          <w:rFonts w:cstheme="minorHAnsi"/>
          <w:vertAlign w:val="superscript"/>
          <w:lang w:val="en-US"/>
        </w:rPr>
        <w:t>,</w:t>
      </w:r>
      <w:r>
        <w:rPr>
          <w:rFonts w:cstheme="minorHAnsi"/>
          <w:vertAlign w:val="superscript"/>
          <w:lang w:val="en-US"/>
        </w:rPr>
        <w:t>2,3</w:t>
      </w:r>
    </w:p>
    <w:p w14:paraId="4FA10A60" w14:textId="2004A9E7" w:rsidR="005712FA" w:rsidRDefault="005712FA" w:rsidP="005712FA">
      <w:pPr>
        <w:jc w:val="both"/>
        <w:rPr>
          <w:rFonts w:cstheme="minorHAnsi"/>
          <w:lang w:val="en-US"/>
        </w:rPr>
      </w:pPr>
    </w:p>
    <w:p w14:paraId="44305851" w14:textId="155AF1E8" w:rsidR="005712FA" w:rsidRDefault="005712FA">
      <w:pPr>
        <w:pStyle w:val="TableofFigures"/>
        <w:tabs>
          <w:tab w:val="right" w:leader="dot" w:pos="9016"/>
        </w:tabs>
        <w:rPr>
          <w:noProof/>
        </w:rPr>
      </w:pP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TOC \h \z \c "Supp. Figure " </w:instrText>
      </w:r>
      <w:r>
        <w:rPr>
          <w:rFonts w:cstheme="minorHAnsi"/>
          <w:lang w:val="en-US"/>
        </w:rPr>
        <w:fldChar w:fldCharType="separate"/>
      </w:r>
      <w:hyperlink w:anchor="_Toc88828219" w:history="1">
        <w:r w:rsidRPr="00B605FA">
          <w:rPr>
            <w:rStyle w:val="Hyperlink"/>
            <w:noProof/>
          </w:rPr>
          <w:t>Supp. Figure  1  Output of SUMMnlmr for fractional method on the LDL &amp; CAD datase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88282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67C7E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0DB8E1A3" w14:textId="4279C934" w:rsidR="005712FA" w:rsidRDefault="000B5037">
      <w:pPr>
        <w:pStyle w:val="TableofFigures"/>
        <w:tabs>
          <w:tab w:val="right" w:leader="dot" w:pos="9016"/>
        </w:tabs>
        <w:rPr>
          <w:noProof/>
        </w:rPr>
      </w:pPr>
      <w:hyperlink w:anchor="_Toc88828220" w:history="1">
        <w:r w:rsidR="005712FA" w:rsidRPr="00B605FA">
          <w:rPr>
            <w:rStyle w:val="Hyperlink"/>
            <w:noProof/>
          </w:rPr>
          <w:t>Supp. Figure  2  Output of SUMMnlmr for piecewise linear method on the LDL &amp; CAD dataset</w:t>
        </w:r>
        <w:r w:rsidR="005712FA">
          <w:rPr>
            <w:noProof/>
            <w:webHidden/>
          </w:rPr>
          <w:tab/>
        </w:r>
        <w:r w:rsidR="005712FA">
          <w:rPr>
            <w:noProof/>
            <w:webHidden/>
          </w:rPr>
          <w:fldChar w:fldCharType="begin"/>
        </w:r>
        <w:r w:rsidR="005712FA">
          <w:rPr>
            <w:noProof/>
            <w:webHidden/>
          </w:rPr>
          <w:instrText xml:space="preserve"> PAGEREF _Toc88828220 \h </w:instrText>
        </w:r>
        <w:r w:rsidR="005712FA">
          <w:rPr>
            <w:noProof/>
            <w:webHidden/>
          </w:rPr>
        </w:r>
        <w:r w:rsidR="005712FA">
          <w:rPr>
            <w:noProof/>
            <w:webHidden/>
          </w:rPr>
          <w:fldChar w:fldCharType="separate"/>
        </w:r>
        <w:r w:rsidR="00F67C7E">
          <w:rPr>
            <w:noProof/>
            <w:webHidden/>
          </w:rPr>
          <w:t>3</w:t>
        </w:r>
        <w:r w:rsidR="005712FA">
          <w:rPr>
            <w:noProof/>
            <w:webHidden/>
          </w:rPr>
          <w:fldChar w:fldCharType="end"/>
        </w:r>
      </w:hyperlink>
    </w:p>
    <w:p w14:paraId="6DF6BB1D" w14:textId="49DB50DD" w:rsidR="00F67C7E" w:rsidRDefault="005712FA" w:rsidP="005712FA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fldChar w:fldCharType="end"/>
      </w:r>
    </w:p>
    <w:p w14:paraId="7DBA130F" w14:textId="77777777" w:rsidR="00F67C7E" w:rsidRDefault="00F67C7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D6514CA" w14:textId="77777777" w:rsidR="005712FA" w:rsidRDefault="005712FA" w:rsidP="005712FA">
      <w:pPr>
        <w:jc w:val="both"/>
        <w:rPr>
          <w:rFonts w:cstheme="minorHAnsi"/>
          <w:lang w:val="en-US"/>
        </w:rPr>
      </w:pPr>
    </w:p>
    <w:p w14:paraId="50B1D544" w14:textId="77777777" w:rsidR="005712FA" w:rsidRDefault="005712FA" w:rsidP="005712FA">
      <w:pPr>
        <w:keepNext/>
        <w:autoSpaceDE w:val="0"/>
        <w:autoSpaceDN w:val="0"/>
        <w:adjustRightInd w:val="0"/>
      </w:pPr>
      <w:r w:rsidRPr="000C7D63"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076B2F33" wp14:editId="01B8D938">
            <wp:extent cx="5449060" cy="3000794"/>
            <wp:effectExtent l="0" t="0" r="0" b="9525"/>
            <wp:docPr id="6" name="Picture 6" descr="Call: frac_poly_mr&#10;&#10;Number of individuals: NA; Quantiles: 10; 95%CI: Bootstrap based SEs; Number of bootstrap replications: 1000&#10;&#10;Powers: 1&#10;&#10;Coefficients:&#10;  Estimate Std. Error 95%CI Lower 95%CI Upper   p.value    &#10;1 0.315774   0.032429    0.252213      0.3793 &lt; 2.2e-16 ***&#10;---&#10;Signif. codes:  0 ‘***’ 0.001 ‘**’ 0.01 ‘*’ 0.05 ‘.’ 0.1 ‘ ’ 1&#10;&#10;Non-linearity tests&#10;Fractional polynomial degree p-value: 0.501&#10;Fractional polynomial non-linearity p-value: 1&#10;Quadratic p-value: 0.282&#10;Cochran Q p-value: 0.897&#10;&#10;Heterogeneity tests&#10;Cochran Q p-value: 0&#10;Trend p-value: 1.73e-42&#10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all: frac_poly_mr&#10;&#10;Number of individuals: NA; Quantiles: 10; 95%CI: Bootstrap based SEs; Number of bootstrap replications: 1000&#10;&#10;Powers: 1&#10;&#10;Coefficients:&#10;  Estimate Std. Error 95%CI Lower 95%CI Upper   p.value    &#10;1 0.315774   0.032429    0.252213      0.3793 &lt; 2.2e-16 ***&#10;---&#10;Signif. codes:  0 ‘***’ 0.001 ‘**’ 0.01 ‘*’ 0.05 ‘.’ 0.1 ‘ ’ 1&#10;&#10;Non-linearity tests&#10;Fractional polynomial degree p-value: 0.501&#10;Fractional polynomial non-linearity p-value: 1&#10;Quadratic p-value: 0.282&#10;Cochran Q p-value: 0.897&#10;&#10;Heterogeneity tests&#10;Cochran Q p-value: 0&#10;Trend p-value: 1.73e-42&#10;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49060" cy="3000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D444C" w14:textId="3903EC21" w:rsidR="00F67C7E" w:rsidRDefault="005712FA" w:rsidP="005712FA">
      <w:pPr>
        <w:pStyle w:val="Caption"/>
      </w:pPr>
      <w:bookmarkStart w:id="0" w:name="_Toc88828219"/>
      <w:r>
        <w:t xml:space="preserve">Supp. Figure  </w:t>
      </w:r>
      <w:r w:rsidR="000B5037">
        <w:fldChar w:fldCharType="begin"/>
      </w:r>
      <w:r w:rsidR="000B5037">
        <w:instrText xml:space="preserve"> SEQ Supp._Figure_ \* ARABIC </w:instrText>
      </w:r>
      <w:r w:rsidR="000B5037">
        <w:fldChar w:fldCharType="separate"/>
      </w:r>
      <w:r>
        <w:rPr>
          <w:noProof/>
        </w:rPr>
        <w:t>1</w:t>
      </w:r>
      <w:r w:rsidR="000B5037">
        <w:rPr>
          <w:noProof/>
        </w:rPr>
        <w:fldChar w:fldCharType="end"/>
      </w:r>
      <w:r>
        <w:t xml:space="preserve"> </w:t>
      </w:r>
      <w:r w:rsidRPr="005712FA">
        <w:t xml:space="preserve"> Output of SUM</w:t>
      </w:r>
      <w:del w:id="1" w:author="Stephen Burgess" w:date="2021-12-08T17:25:00Z">
        <w:r w:rsidRPr="005712FA" w:rsidDel="002A1FEC">
          <w:delText>M</w:delText>
        </w:r>
      </w:del>
      <w:r w:rsidRPr="005712FA">
        <w:t>nlmr for fractional method on the LDL &amp; CAD dataset</w:t>
      </w:r>
      <w:bookmarkEnd w:id="0"/>
      <w:ins w:id="2" w:author="Stephen Burgess" w:date="2021-12-08T17:25:00Z">
        <w:r w:rsidR="002A1FEC">
          <w:t xml:space="preserve">. Although the </w:t>
        </w:r>
      </w:ins>
      <w:ins w:id="3" w:author="Stephen Burgess" w:date="2021-12-08T17:26:00Z">
        <w:r w:rsidR="002A1FEC">
          <w:t xml:space="preserve">results of </w:t>
        </w:r>
      </w:ins>
      <w:ins w:id="4" w:author="Stephen Burgess" w:date="2021-12-08T17:25:00Z">
        <w:r w:rsidR="002A1FEC">
          <w:t>heterogeneity tests are concerning, as this indic</w:t>
        </w:r>
      </w:ins>
      <w:ins w:id="5" w:author="Stephen Burgess" w:date="2021-12-08T17:26:00Z">
        <w:r w:rsidR="002A1FEC">
          <w:t>ates that the genetic associations with the exposure vary between strata, the extreme</w:t>
        </w:r>
      </w:ins>
      <w:ins w:id="6" w:author="Stephen Burgess" w:date="2021-12-08T17:27:00Z">
        <w:r w:rsidR="002A1FEC">
          <w:t xml:space="preserve"> low p-values reflect the precision of these estimates</w:t>
        </w:r>
      </w:ins>
      <w:ins w:id="7" w:author="Stephen Burgess" w:date="2021-12-08T17:32:00Z">
        <w:r w:rsidR="000B5037">
          <w:t>.</w:t>
        </w:r>
      </w:ins>
      <w:ins w:id="8" w:author="Stephen Burgess" w:date="2021-12-08T17:27:00Z">
        <w:r w:rsidR="002A1FEC">
          <w:t xml:space="preserve"> </w:t>
        </w:r>
      </w:ins>
      <w:ins w:id="9" w:author="Stephen Burgess" w:date="2021-12-08T17:32:00Z">
        <w:r w:rsidR="000B5037">
          <w:t>T</w:t>
        </w:r>
      </w:ins>
      <w:ins w:id="10" w:author="Stephen Burgess" w:date="2021-12-08T17:27:00Z">
        <w:r w:rsidR="002A1FEC">
          <w:t>he absolute magnitude of differences</w:t>
        </w:r>
      </w:ins>
      <w:ins w:id="11" w:author="Stephen Burgess" w:date="2021-12-08T17:29:00Z">
        <w:r w:rsidR="000B5037">
          <w:t xml:space="preserve"> between the association</w:t>
        </w:r>
      </w:ins>
      <w:ins w:id="12" w:author="Stephen Burgess" w:date="2021-12-08T17:30:00Z">
        <w:r w:rsidR="000B5037">
          <w:t xml:space="preserve"> estimate</w:t>
        </w:r>
      </w:ins>
      <w:ins w:id="13" w:author="Stephen Burgess" w:date="2021-12-08T17:29:00Z">
        <w:r w:rsidR="000B5037">
          <w:t>s</w:t>
        </w:r>
      </w:ins>
      <w:ins w:id="14" w:author="Stephen Burgess" w:date="2021-12-08T17:30:00Z">
        <w:r w:rsidR="000B5037">
          <w:t xml:space="preserve"> </w:t>
        </w:r>
      </w:ins>
      <w:ins w:id="15" w:author="Stephen Burgess" w:date="2021-12-08T17:33:00Z">
        <w:r w:rsidR="000B5037">
          <w:t>was</w:t>
        </w:r>
      </w:ins>
      <w:ins w:id="16" w:author="Stephen Burgess" w:date="2021-12-08T17:30:00Z">
        <w:r w:rsidR="000B5037">
          <w:t xml:space="preserve"> not substantial, particularly when discounting the highest and lowest strata</w:t>
        </w:r>
      </w:ins>
      <w:ins w:id="17" w:author="Stephen Burgess" w:date="2021-12-08T17:31:00Z">
        <w:r w:rsidR="000B5037">
          <w:t>, which are most affected by outliers</w:t>
        </w:r>
      </w:ins>
      <w:ins w:id="18" w:author="Stephen Burgess" w:date="2021-12-08T17:30:00Z">
        <w:r w:rsidR="000B5037">
          <w:t>.</w:t>
        </w:r>
      </w:ins>
      <w:ins w:id="19" w:author="Stephen Burgess" w:date="2021-12-08T17:31:00Z">
        <w:r w:rsidR="000B5037">
          <w:t xml:space="preserve"> As the non-linear method is robust to </w:t>
        </w:r>
      </w:ins>
      <w:ins w:id="20" w:author="Stephen Burgess" w:date="2021-12-08T17:32:00Z">
        <w:r w:rsidR="000B5037">
          <w:t>mild</w:t>
        </w:r>
      </w:ins>
      <w:ins w:id="21" w:author="Stephen Burgess" w:date="2021-12-08T17:31:00Z">
        <w:r w:rsidR="000B5037">
          <w:t xml:space="preserve"> heterogeneity in these associations, we are not overly worried about the validity of results in </w:t>
        </w:r>
      </w:ins>
      <w:ins w:id="22" w:author="Stephen Burgess" w:date="2021-12-08T17:32:00Z">
        <w:r w:rsidR="000B5037">
          <w:t>spite of strong evidence for violation of the homogeneity assumption.</w:t>
        </w:r>
      </w:ins>
      <w:ins w:id="23" w:author="Stephen Burgess" w:date="2021-12-08T17:29:00Z">
        <w:r w:rsidR="000B5037">
          <w:t xml:space="preserve"> </w:t>
        </w:r>
      </w:ins>
      <w:ins w:id="24" w:author="Stephen Burgess" w:date="2021-12-08T17:27:00Z">
        <w:r w:rsidR="002A1FEC">
          <w:t xml:space="preserve"> </w:t>
        </w:r>
      </w:ins>
      <w:ins w:id="25" w:author="Stephen Burgess" w:date="2021-12-08T17:26:00Z">
        <w:r w:rsidR="002A1FEC">
          <w:t xml:space="preserve"> </w:t>
        </w:r>
      </w:ins>
      <w:r w:rsidRPr="005712FA">
        <w:t xml:space="preserve"> </w:t>
      </w:r>
      <w:r>
        <w:t xml:space="preserve">  </w:t>
      </w:r>
    </w:p>
    <w:p w14:paraId="78CE718C" w14:textId="77777777" w:rsidR="00F67C7E" w:rsidRDefault="00F67C7E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09A3DDA" w14:textId="77777777" w:rsidR="005712FA" w:rsidRPr="004218AE" w:rsidRDefault="005712FA" w:rsidP="005712FA">
      <w:pPr>
        <w:pStyle w:val="Caption"/>
        <w:rPr>
          <w:rFonts w:cstheme="minorHAnsi"/>
          <w:color w:val="000000" w:themeColor="text1"/>
          <w:lang w:val="en-US"/>
        </w:rPr>
      </w:pPr>
    </w:p>
    <w:p w14:paraId="4E6D8B8A" w14:textId="77777777" w:rsidR="005712FA" w:rsidRDefault="005712FA" w:rsidP="005712FA">
      <w:pPr>
        <w:keepNext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  <w:r w:rsidRPr="000C7D63">
        <w:rPr>
          <w:rFonts w:eastAsia="Times New Roman" w:cstheme="minorHAnsi"/>
          <w:noProof/>
          <w:color w:val="000000"/>
          <w:sz w:val="20"/>
          <w:szCs w:val="20"/>
          <w:bdr w:val="none" w:sz="0" w:space="0" w:color="auto" w:frame="1"/>
          <w:lang w:eastAsia="en-GB"/>
        </w:rPr>
        <w:drawing>
          <wp:inline distT="0" distB="0" distL="0" distR="0" wp14:anchorId="79F4B2B5" wp14:editId="62980331">
            <wp:extent cx="5731510" cy="3369310"/>
            <wp:effectExtent l="0" t="0" r="2540" b="2540"/>
            <wp:docPr id="5" name="Picture 5" descr="Call: piecewise_mr&#10;&#10;Number of individuals: ; Quantiles: 10; Number of bootstrap replications: 1000&#10;&#10;LACE:&#10;    Estimate Std. Error 95%CI Lower 95%CI Upper   p.value    &#10;1   0.278324   0.069913    0.138189      0.4185 9.911e-05 ***&#10;2   0.341913   0.087402    0.174186      0.5096 6.456e-05 ***&#10;3   0.324013   0.102222    0.132470      0.5156 0.0009147 ***&#10;4   0.186347   0.113308   -0.040792      0.4135 0.1078346    &#10;5   0.213730   0.117793   -0.030921      0.4584 0.0868448 .  &#10;6   0.409179   0.120603    0.169481      0.6489 0.0008204 ***&#10;7   0.301210   0.118636    0.071741      0.5307 0.0100888 *  &#10;8   0.360625   0.119355    0.124502      0.5967 0.0027584 ** &#10;9   0.386520   0.117652    0.157591      0.6154 0.0009355 ***&#10;10  0.406849   0.112154    0.186732      0.6270 0.0002915 ***&#10;---&#10;Signif. codes:  0 ‘***’ 0.001 ‘**’ 0.01 ‘*’ 0.05 ‘.’ 0.1 ‘ ’ 1&#10;&#10;Non-linearity tests&#10;Quadratic p-value: 0.282&#10;Cochran Q p-value: 0.897&#10;&#10;Heterogeneity tests&#10;Cochran Q p-value: 0&#10;Trend p-value: 8.34e-19&#10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all: piecewise_mr&#10;&#10;Number of individuals: ; Quantiles: 10; Number of bootstrap replications: 1000&#10;&#10;LACE:&#10;    Estimate Std. Error 95%CI Lower 95%CI Upper   p.value    &#10;1   0.278324   0.069913    0.138189      0.4185 9.911e-05 ***&#10;2   0.341913   0.087402    0.174186      0.5096 6.456e-05 ***&#10;3   0.324013   0.102222    0.132470      0.5156 0.0009147 ***&#10;4   0.186347   0.113308   -0.040792      0.4135 0.1078346    &#10;5   0.213730   0.117793   -0.030921      0.4584 0.0868448 .  &#10;6   0.409179   0.120603    0.169481      0.6489 0.0008204 ***&#10;7   0.301210   0.118636    0.071741      0.5307 0.0100888 *  &#10;8   0.360625   0.119355    0.124502      0.5967 0.0027584 ** &#10;9   0.386520   0.117652    0.157591      0.6154 0.0009355 ***&#10;10  0.406849   0.112154    0.186732      0.6270 0.0002915 ***&#10;---&#10;Signif. codes:  0 ‘***’ 0.001 ‘**’ 0.01 ‘*’ 0.05 ‘.’ 0.1 ‘ ’ 1&#10;&#10;Non-linearity tests&#10;Quadratic p-value: 0.282&#10;Cochran Q p-value: 0.897&#10;&#10;Heterogeneity tests&#10;Cochran Q p-value: 0&#10;Trend p-value: 8.34e-19&#10;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B2109" w14:textId="6D4C24B8" w:rsidR="005712FA" w:rsidRDefault="005712FA" w:rsidP="005712FA">
      <w:pPr>
        <w:pStyle w:val="Caption"/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eastAsia="en-GB"/>
        </w:rPr>
      </w:pPr>
      <w:bookmarkStart w:id="26" w:name="_Toc88828220"/>
      <w:r>
        <w:t xml:space="preserve">Supp. Figure  </w:t>
      </w:r>
      <w:r w:rsidR="000B5037">
        <w:fldChar w:fldCharType="begin"/>
      </w:r>
      <w:r w:rsidR="000B5037">
        <w:instrText xml:space="preserve"> SEQ Supp._Figure_ \* ARABIC </w:instrText>
      </w:r>
      <w:r w:rsidR="000B5037">
        <w:fldChar w:fldCharType="separate"/>
      </w:r>
      <w:r>
        <w:rPr>
          <w:noProof/>
        </w:rPr>
        <w:t>2</w:t>
      </w:r>
      <w:r w:rsidR="000B5037">
        <w:rPr>
          <w:noProof/>
        </w:rPr>
        <w:fldChar w:fldCharType="end"/>
      </w:r>
      <w:r>
        <w:t xml:space="preserve">  </w:t>
      </w:r>
      <w:r w:rsidRPr="005712FA">
        <w:t>Output of SUM</w:t>
      </w:r>
      <w:del w:id="27" w:author="Stephen Burgess" w:date="2021-12-08T17:25:00Z">
        <w:r w:rsidRPr="005712FA" w:rsidDel="002A1FEC">
          <w:delText>M</w:delText>
        </w:r>
      </w:del>
      <w:r w:rsidRPr="005712FA">
        <w:t xml:space="preserve">nlmr for </w:t>
      </w:r>
      <w:r w:rsidRPr="00EE7B7B">
        <w:t>piecewise linear</w:t>
      </w:r>
      <w:r w:rsidRPr="005712FA">
        <w:t xml:space="preserve"> method on the LDL &amp; CAD dataset</w:t>
      </w:r>
      <w:bookmarkEnd w:id="26"/>
      <w:r w:rsidRPr="00EE7B7B">
        <w:t xml:space="preserve"> </w:t>
      </w:r>
    </w:p>
    <w:p w14:paraId="3FBE6D12" w14:textId="77777777" w:rsidR="005712FA" w:rsidRDefault="005712FA" w:rsidP="005712F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02E1625E" w14:textId="77777777" w:rsidR="005712FA" w:rsidRPr="004218AE" w:rsidRDefault="005712FA" w:rsidP="005712FA">
      <w:pPr>
        <w:jc w:val="both"/>
        <w:rPr>
          <w:rFonts w:cstheme="minorHAnsi"/>
          <w:lang w:val="en-US"/>
        </w:rPr>
      </w:pPr>
    </w:p>
    <w:p w14:paraId="0E122197" w14:textId="77777777" w:rsidR="00355125" w:rsidRDefault="000B5037"/>
    <w:sectPr w:rsidR="00355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phen Burgess">
    <w15:presenceInfo w15:providerId="Windows Live" w15:userId="ed73b979af2295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7DF"/>
    <w:rsid w:val="000B5037"/>
    <w:rsid w:val="002A1FEC"/>
    <w:rsid w:val="005712FA"/>
    <w:rsid w:val="00BE1F2A"/>
    <w:rsid w:val="00CE07DF"/>
    <w:rsid w:val="00F31F49"/>
    <w:rsid w:val="00F6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BC180"/>
  <w15:chartTrackingRefBased/>
  <w15:docId w15:val="{1BBC42B5-C654-48C5-8A1D-8807FBFDA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2FA"/>
  </w:style>
  <w:style w:type="paragraph" w:styleId="Heading1">
    <w:name w:val="heading 1"/>
    <w:basedOn w:val="Normal"/>
    <w:next w:val="Normal"/>
    <w:link w:val="Heading1Char"/>
    <w:uiPriority w:val="9"/>
    <w:qFormat/>
    <w:rsid w:val="005712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2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712F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712F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12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12F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boefpdpvb">
    <w:name w:val="ggboefpdpvb"/>
    <w:basedOn w:val="DefaultParagraphFont"/>
    <w:rsid w:val="005712FA"/>
  </w:style>
  <w:style w:type="paragraph" w:styleId="Caption">
    <w:name w:val="caption"/>
    <w:basedOn w:val="Normal"/>
    <w:next w:val="Normal"/>
    <w:uiPriority w:val="35"/>
    <w:unhideWhenUsed/>
    <w:qFormat/>
    <w:rsid w:val="005712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712FA"/>
    <w:pPr>
      <w:spacing w:after="0"/>
    </w:pPr>
  </w:style>
  <w:style w:type="paragraph" w:styleId="Revision">
    <w:name w:val="Revision"/>
    <w:hidden/>
    <w:uiPriority w:val="99"/>
    <w:semiHidden/>
    <w:rsid w:val="002A1F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. Mason</dc:creator>
  <cp:keywords/>
  <dc:description/>
  <cp:lastModifiedBy>Stephen Burgess</cp:lastModifiedBy>
  <cp:revision>2</cp:revision>
  <dcterms:created xsi:type="dcterms:W3CDTF">2021-12-08T17:33:00Z</dcterms:created>
  <dcterms:modified xsi:type="dcterms:W3CDTF">2021-12-08T17:33:00Z</dcterms:modified>
</cp:coreProperties>
</file>